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C118B" w14:textId="3C978F06" w:rsidR="004A4EE5" w:rsidRPr="008F7F38" w:rsidRDefault="0092614A">
      <w:pPr>
        <w:jc w:val="center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Supplemental Table 2.  The reverse MR analysis on telomere length and</w:t>
      </w:r>
      <w:r w:rsidR="00DC65DF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 xml:space="preserve"> </w:t>
      </w:r>
      <w:r w:rsidRPr="008F7F38">
        <w:rPr>
          <w:rFonts w:ascii="Times New Roman" w:hAnsi="Times New Roman" w:cs="Times New Roman"/>
          <w:b/>
          <w:bCs/>
          <w:color w:val="242021"/>
          <w:sz w:val="24"/>
          <w:szCs w:val="24"/>
        </w:rPr>
        <w:t>hematologic malignancie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192"/>
        <w:gridCol w:w="730"/>
        <w:gridCol w:w="1703"/>
        <w:gridCol w:w="876"/>
        <w:gridCol w:w="689"/>
        <w:gridCol w:w="1231"/>
        <w:gridCol w:w="1155"/>
        <w:gridCol w:w="689"/>
        <w:gridCol w:w="1348"/>
        <w:gridCol w:w="1453"/>
      </w:tblGrid>
      <w:tr w:rsidR="004A4EE5" w:rsidRPr="008F7F38" w14:paraId="11969B7E" w14:textId="77777777">
        <w:trPr>
          <w:trHeight w:val="21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5C693C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E2057C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NP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9D3DA9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thod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F74906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5D5250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CF9397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 (95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01E09C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(</w:t>
            </w:r>
            <w:r w:rsidRPr="008F7F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heterogeneity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B6A140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(</w:t>
            </w:r>
            <w:r w:rsidRPr="008F7F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leiotropy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F8FFAD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R</w:t>
            </w: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RESSO</w:t>
            </w:r>
          </w:p>
        </w:tc>
      </w:tr>
      <w:tr w:rsidR="004A4EE5" w:rsidRPr="008F7F38" w14:paraId="7049B187" w14:textId="77777777">
        <w:trPr>
          <w:trHeight w:val="2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D7E9A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2B339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67CB4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ED3F7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A7F98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1C158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725D9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47E491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C7F21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0A04A2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53215410" w14:textId="77777777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C6F7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imary lymphoid and hematopoietic malignant 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C355F" w14:textId="77777777" w:rsidR="004A4EE5" w:rsidRPr="008F7F38" w:rsidRDefault="004A4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581F8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BE69B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EA82F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B0519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6-1.0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70FB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2644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C33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81E5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03 </w:t>
            </w:r>
          </w:p>
        </w:tc>
      </w:tr>
      <w:tr w:rsidR="004A4EE5" w:rsidRPr="008F7F38" w14:paraId="02A54326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BCD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31B1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A3D1F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BA036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21AC7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E1F21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0-1.0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859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2AF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72B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A62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7218AC9C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190DAA9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56865A" w14:textId="77777777" w:rsidR="004A4EE5" w:rsidRPr="008F7F38" w:rsidRDefault="004A4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6D023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FAB17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766ED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86A3F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9-1.0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0D1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A9B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17D184E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5BE4C2F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3A5E1C8C" w14:textId="77777777">
        <w:trPr>
          <w:trHeight w:val="21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7A2DAE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ute myeloid leukemi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DBDBDB"/>
            <w:noWrap/>
            <w:vAlign w:val="center"/>
          </w:tcPr>
          <w:p w14:paraId="7DB5927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39C1777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4E10D09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761F322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25D4FC2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4-1.0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6DB591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7F57BC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79 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F9B6D5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69 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8BF9FB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53 </w:t>
            </w:r>
          </w:p>
        </w:tc>
      </w:tr>
      <w:tr w:rsidR="004A4EE5" w:rsidRPr="008F7F38" w14:paraId="645D5FA2" w14:textId="77777777">
        <w:trPr>
          <w:trHeight w:val="21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779F92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D5751C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09E8797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3688729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2BA1ED9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7E23A92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4-1.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BA2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3FD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F0936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54481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156DE086" w14:textId="77777777">
        <w:trPr>
          <w:trHeight w:val="21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D2AB12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9DBF7B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26BA345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5075DA4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54446B6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5FD9276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9F1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55E7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FD22A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27798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53A36555" w14:textId="77777777">
        <w:trPr>
          <w:trHeight w:val="21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B3C2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hronic myeloid leukemia 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FD5A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C50D1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93EA8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98CEE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454A3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2-1.0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C9D2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22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50A6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0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E373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817B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2 </w:t>
            </w:r>
          </w:p>
        </w:tc>
      </w:tr>
      <w:tr w:rsidR="004A4EE5" w:rsidRPr="008F7F38" w14:paraId="4D09102D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462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D23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CC04A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DACDF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1B392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6CFD5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5-1.0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C5F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A81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456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D38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6ED51D59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6D47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425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C3EB4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25D22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FB96A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CE796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7-1.0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3E6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D54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982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FE5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2FCC8484" w14:textId="77777777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D3DAD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cute lymphocytic leuk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A7E449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391A255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3B16EFF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7A00B88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08B3550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6-1.0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2D0D1E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85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011F3F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27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BC8610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13E584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1 </w:t>
            </w:r>
          </w:p>
        </w:tc>
      </w:tr>
      <w:tr w:rsidR="004A4EE5" w:rsidRPr="008F7F38" w14:paraId="46A0F9D1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79B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6EE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6054EB4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34D2448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019BCB0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50C9B40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1F2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D95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6F1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C3C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6ACE53D1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B42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CF6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32F89C7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0696A3F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5C1C4F4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451A6B3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636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CC9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BD5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138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79B9221B" w14:textId="77777777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260D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ronic lymphocytic leuk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A62A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A6E01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EF497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E1365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EF5E1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3-1.0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A273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75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F8CD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93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B442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7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3B9B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98 </w:t>
            </w:r>
          </w:p>
        </w:tc>
      </w:tr>
      <w:tr w:rsidR="004A4EE5" w:rsidRPr="008F7F38" w14:paraId="4AA88386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6A9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AAE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47179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5FAE0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A41DA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12969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8-1.0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741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2B2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4D24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383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16C6BD26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9AF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2C0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4FE00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52593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346ED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8BFC6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8-1.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CE6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5C5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AF3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EE9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535B28CC" w14:textId="77777777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53074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ukemia of unspecified cell typ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4C5DD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11B9739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1293A02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4473B22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2586BF5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3-1.0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3D681EE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8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5E76BF7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18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C9C048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64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865C59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7 </w:t>
            </w:r>
          </w:p>
        </w:tc>
      </w:tr>
      <w:tr w:rsidR="004A4EE5" w:rsidRPr="008F7F38" w14:paraId="3B3AB94C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F14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079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510C99C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6B734FC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41C8DE9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520FF10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F09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902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AE1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8F5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75250454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776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2EE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0ADC9CF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4C7DFD4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186B69D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6BC7072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7FD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7A22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485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F65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7CB30516" w14:textId="77777777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413B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ltiple myelom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4F71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57521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F5336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C25B6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39357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7-1.0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5E9B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4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4855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27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D709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4497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58 </w:t>
            </w:r>
          </w:p>
        </w:tc>
      </w:tr>
      <w:tr w:rsidR="004A4EE5" w:rsidRPr="008F7F38" w14:paraId="118C4317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194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5FA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4BC0C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2EDCC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D93D9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1C048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481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CDC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592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675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0AF32CEA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76D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D36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6FB9DD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3A038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A69E1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0B09A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3CB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1C1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0E6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448A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6D843070" w14:textId="77777777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E0ECB20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odgkin lymphom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0893545C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1717F6B6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0D605AD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4488CE5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4F60548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2-1.0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3D972A4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88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6B3E26A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21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  <w:vAlign w:val="center"/>
          </w:tcPr>
          <w:p w14:paraId="4A5DE9B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0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FDB5CC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56 </w:t>
            </w:r>
          </w:p>
        </w:tc>
      </w:tr>
      <w:tr w:rsidR="004A4EE5" w:rsidRPr="008F7F38" w14:paraId="69D67208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1E3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029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12D02AB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570270C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13ACC5FB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6633D93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8-1.0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10A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C1E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44FD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77F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4A872A8F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904B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82F6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24D1D88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216D9A7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04CC117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noWrap/>
          </w:tcPr>
          <w:p w14:paraId="23C6BF3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9-1.0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C201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611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F9E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526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5B49EB8F" w14:textId="77777777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78946E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Hodgkin lymphom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2E309B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F79AF3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003957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A48902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28F9B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9-1.0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90132E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02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0ABC0F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26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DD53C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25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1E2F7D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62 </w:t>
            </w:r>
          </w:p>
        </w:tc>
      </w:tr>
      <w:tr w:rsidR="004A4EE5" w:rsidRPr="008F7F38" w14:paraId="5289CDFC" w14:textId="77777777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DEB69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0FE9C5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87EA69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38685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074278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8DDB45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21D29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97B8C0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9780C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353D9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A4EE5" w:rsidRPr="008F7F38" w14:paraId="3829C249" w14:textId="77777777">
        <w:trPr>
          <w:trHeight w:val="5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B0127E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C22C5C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402CB54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0E33B911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714F8B34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139C356A" w14:textId="77777777" w:rsidR="004A4EE5" w:rsidRPr="008F7F38" w:rsidRDefault="009261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F7F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-1.0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B9F028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3F27C3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E55FFF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A092B9" w14:textId="77777777" w:rsidR="004A4EE5" w:rsidRPr="008F7F38" w:rsidRDefault="004A4E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4EB19FFE" w14:textId="1D56A802" w:rsidR="004A4EE5" w:rsidRDefault="0092614A" w:rsidP="00DC65DF">
      <w:pPr>
        <w:jc w:val="center"/>
        <w:rPr>
          <w:rFonts w:ascii="Arial" w:hAnsi="Arial" w:cs="Arial"/>
        </w:rPr>
      </w:pPr>
      <w:r w:rsidRPr="008F7F38">
        <w:rPr>
          <w:rFonts w:ascii="Times New Roman" w:hAnsi="Times New Roman" w:cs="Times New Roman"/>
          <w:color w:val="242021"/>
          <w:sz w:val="24"/>
          <w:szCs w:val="24"/>
        </w:rPr>
        <w:t>Abbreviations: SNP,</w:t>
      </w:r>
      <w:r w:rsidRPr="008F7F38">
        <w:rPr>
          <w:rFonts w:ascii="Times New Roman" w:hAnsi="Times New Roman" w:cs="Times New Roman"/>
          <w:sz w:val="24"/>
          <w:szCs w:val="24"/>
        </w:rPr>
        <w:t xml:space="preserve"> single nucleotide polymorphisms</w:t>
      </w:r>
      <w:r w:rsidRPr="008F7F38">
        <w:rPr>
          <w:rFonts w:ascii="Times New Roman" w:hAnsi="Times New Roman" w:cs="Times New Roman"/>
          <w:color w:val="242021"/>
          <w:sz w:val="24"/>
          <w:szCs w:val="24"/>
        </w:rPr>
        <w:t>; IVW,</w:t>
      </w:r>
      <w:r w:rsidRPr="008F7F38">
        <w:rPr>
          <w:rFonts w:ascii="Times New Roman" w:hAnsi="Times New Roman" w:cs="Times New Roman"/>
          <w:sz w:val="24"/>
          <w:szCs w:val="24"/>
        </w:rPr>
        <w:t xml:space="preserve"> inverse variance weighted;</w:t>
      </w:r>
      <w:r w:rsidRPr="008F7F38">
        <w:rPr>
          <w:rFonts w:ascii="Times New Roman" w:hAnsi="Times New Roman" w:cs="Times New Roman"/>
          <w:color w:val="242021"/>
          <w:sz w:val="24"/>
          <w:szCs w:val="24"/>
        </w:rPr>
        <w:t xml:space="preserve"> OR, odds ratio; CI, confidence interval.</w:t>
      </w:r>
    </w:p>
    <w:sectPr w:rsidR="004A4EE5" w:rsidSect="00DC65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CBD51B" w14:textId="77777777" w:rsidR="006C38CA" w:rsidRDefault="006C38CA" w:rsidP="00106CC8">
      <w:pPr>
        <w:rPr>
          <w:rFonts w:hint="eastAsia"/>
        </w:rPr>
      </w:pPr>
      <w:r>
        <w:separator/>
      </w:r>
    </w:p>
  </w:endnote>
  <w:endnote w:type="continuationSeparator" w:id="0">
    <w:p w14:paraId="6D44AEFA" w14:textId="77777777" w:rsidR="006C38CA" w:rsidRDefault="006C38CA" w:rsidP="00106C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51695" w14:textId="77777777" w:rsidR="006C38CA" w:rsidRDefault="006C38CA" w:rsidP="00106CC8">
      <w:pPr>
        <w:rPr>
          <w:rFonts w:hint="eastAsia"/>
        </w:rPr>
      </w:pPr>
      <w:r>
        <w:separator/>
      </w:r>
    </w:p>
  </w:footnote>
  <w:footnote w:type="continuationSeparator" w:id="0">
    <w:p w14:paraId="0120893D" w14:textId="77777777" w:rsidR="006C38CA" w:rsidRDefault="006C38CA" w:rsidP="00106C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IyNjk5NjUxZmU2YjZlNDU3NDc0MGI1NzI2MDBkZDUifQ=="/>
  </w:docVars>
  <w:rsids>
    <w:rsidRoot w:val="00E16168"/>
    <w:rsid w:val="000015AD"/>
    <w:rsid w:val="00015237"/>
    <w:rsid w:val="00023DAD"/>
    <w:rsid w:val="00035D3E"/>
    <w:rsid w:val="000A4466"/>
    <w:rsid w:val="000A4560"/>
    <w:rsid w:val="000A6FB3"/>
    <w:rsid w:val="000B1127"/>
    <w:rsid w:val="000D06F7"/>
    <w:rsid w:val="000D328B"/>
    <w:rsid w:val="000F268D"/>
    <w:rsid w:val="000F7C2F"/>
    <w:rsid w:val="00106CC8"/>
    <w:rsid w:val="001306F1"/>
    <w:rsid w:val="00142AA7"/>
    <w:rsid w:val="00147F88"/>
    <w:rsid w:val="001509A1"/>
    <w:rsid w:val="00176425"/>
    <w:rsid w:val="00196163"/>
    <w:rsid w:val="0019735B"/>
    <w:rsid w:val="001B26B8"/>
    <w:rsid w:val="001E0FF1"/>
    <w:rsid w:val="001E6545"/>
    <w:rsid w:val="00217341"/>
    <w:rsid w:val="00217461"/>
    <w:rsid w:val="00232FDB"/>
    <w:rsid w:val="00233701"/>
    <w:rsid w:val="00233FFA"/>
    <w:rsid w:val="00251168"/>
    <w:rsid w:val="00254CCE"/>
    <w:rsid w:val="00267D15"/>
    <w:rsid w:val="00284B3A"/>
    <w:rsid w:val="0029109D"/>
    <w:rsid w:val="002B5C9A"/>
    <w:rsid w:val="002D302A"/>
    <w:rsid w:val="002E332E"/>
    <w:rsid w:val="002F6675"/>
    <w:rsid w:val="0032780C"/>
    <w:rsid w:val="00346F39"/>
    <w:rsid w:val="00366312"/>
    <w:rsid w:val="003964B8"/>
    <w:rsid w:val="003C4236"/>
    <w:rsid w:val="003C6B80"/>
    <w:rsid w:val="003C7D14"/>
    <w:rsid w:val="00405D48"/>
    <w:rsid w:val="0041616E"/>
    <w:rsid w:val="00437FEA"/>
    <w:rsid w:val="00453C8E"/>
    <w:rsid w:val="004A4EE5"/>
    <w:rsid w:val="004B5528"/>
    <w:rsid w:val="004E7940"/>
    <w:rsid w:val="004F482B"/>
    <w:rsid w:val="004F4DF3"/>
    <w:rsid w:val="005407F6"/>
    <w:rsid w:val="005507B3"/>
    <w:rsid w:val="00550AA2"/>
    <w:rsid w:val="00553878"/>
    <w:rsid w:val="0055544A"/>
    <w:rsid w:val="00570842"/>
    <w:rsid w:val="00580B70"/>
    <w:rsid w:val="00583686"/>
    <w:rsid w:val="005A5DAA"/>
    <w:rsid w:val="005B45EB"/>
    <w:rsid w:val="00615CF6"/>
    <w:rsid w:val="00631779"/>
    <w:rsid w:val="00637497"/>
    <w:rsid w:val="00662372"/>
    <w:rsid w:val="00675F23"/>
    <w:rsid w:val="006763C5"/>
    <w:rsid w:val="0069450A"/>
    <w:rsid w:val="006A384D"/>
    <w:rsid w:val="006C38CA"/>
    <w:rsid w:val="006C5357"/>
    <w:rsid w:val="006E3E92"/>
    <w:rsid w:val="00704621"/>
    <w:rsid w:val="00711347"/>
    <w:rsid w:val="0074453F"/>
    <w:rsid w:val="00794D8F"/>
    <w:rsid w:val="007A7E06"/>
    <w:rsid w:val="007D0034"/>
    <w:rsid w:val="007E1BBC"/>
    <w:rsid w:val="007E47E6"/>
    <w:rsid w:val="007F00E4"/>
    <w:rsid w:val="00841090"/>
    <w:rsid w:val="00883C8C"/>
    <w:rsid w:val="00886420"/>
    <w:rsid w:val="008923AC"/>
    <w:rsid w:val="008A6E1E"/>
    <w:rsid w:val="008C258C"/>
    <w:rsid w:val="008F7F38"/>
    <w:rsid w:val="0091010C"/>
    <w:rsid w:val="0091521E"/>
    <w:rsid w:val="0092614A"/>
    <w:rsid w:val="0096667E"/>
    <w:rsid w:val="009B7917"/>
    <w:rsid w:val="009B79BA"/>
    <w:rsid w:val="009D772A"/>
    <w:rsid w:val="009E0B83"/>
    <w:rsid w:val="009F33D0"/>
    <w:rsid w:val="00A2002C"/>
    <w:rsid w:val="00A40BAF"/>
    <w:rsid w:val="00A434F4"/>
    <w:rsid w:val="00A4538C"/>
    <w:rsid w:val="00A46500"/>
    <w:rsid w:val="00AB33EE"/>
    <w:rsid w:val="00AC36D7"/>
    <w:rsid w:val="00B34316"/>
    <w:rsid w:val="00B65C99"/>
    <w:rsid w:val="00B85112"/>
    <w:rsid w:val="00B93D7C"/>
    <w:rsid w:val="00C40C23"/>
    <w:rsid w:val="00C43000"/>
    <w:rsid w:val="00C46ECD"/>
    <w:rsid w:val="00C55931"/>
    <w:rsid w:val="00C7541C"/>
    <w:rsid w:val="00CF6ABB"/>
    <w:rsid w:val="00D07AA3"/>
    <w:rsid w:val="00D1167E"/>
    <w:rsid w:val="00D90CC5"/>
    <w:rsid w:val="00DA0714"/>
    <w:rsid w:val="00DC65DF"/>
    <w:rsid w:val="00DD07BA"/>
    <w:rsid w:val="00E16168"/>
    <w:rsid w:val="00E5095E"/>
    <w:rsid w:val="00E844F8"/>
    <w:rsid w:val="00E93FEA"/>
    <w:rsid w:val="00EE02C0"/>
    <w:rsid w:val="00EE7614"/>
    <w:rsid w:val="00F00F2B"/>
    <w:rsid w:val="00F13CCD"/>
    <w:rsid w:val="00F156CD"/>
    <w:rsid w:val="00F34F38"/>
    <w:rsid w:val="00F732A9"/>
    <w:rsid w:val="00F91D8D"/>
    <w:rsid w:val="00F92774"/>
    <w:rsid w:val="00F939FF"/>
    <w:rsid w:val="00F97451"/>
    <w:rsid w:val="00FB6B51"/>
    <w:rsid w:val="00FC019E"/>
    <w:rsid w:val="00FD382B"/>
    <w:rsid w:val="00FF219E"/>
    <w:rsid w:val="54B0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62FFD5"/>
  <w14:defaultImageDpi w14:val="32767"/>
  <w15:docId w15:val="{C642811C-98DA-478A-9382-0ECF4AE8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CB037-2CCA-4207-B68A-1BBA3541E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o Cao</dc:creator>
  <cp:keywords/>
  <dc:description/>
  <cp:lastModifiedBy>Lingxiao Cao</cp:lastModifiedBy>
  <cp:revision>39</cp:revision>
  <dcterms:created xsi:type="dcterms:W3CDTF">2024-06-17T06:52:00Z</dcterms:created>
  <dcterms:modified xsi:type="dcterms:W3CDTF">2024-10-0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33F8DDDC8994047B652F6339BF80662_12</vt:lpwstr>
  </property>
</Properties>
</file>